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4B554" w14:textId="0EC0BEB2" w:rsidR="00877839" w:rsidRDefault="00AA6F3C" w:rsidP="00877839">
      <w:r>
        <w:t>Multimedia Appendix</w:t>
      </w:r>
      <w:r w:rsidR="00877839">
        <w:t xml:space="preserve"> 2. Reasons of death and unable to follow-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080"/>
      </w:tblGrid>
      <w:tr w:rsidR="00877839" w:rsidRPr="00C25459" w14:paraId="246222CD" w14:textId="77777777" w:rsidTr="00C71A82">
        <w:trPr>
          <w:trHeight w:val="353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CFB7B" w14:textId="77777777" w:rsidR="00877839" w:rsidRPr="00AA6F3C" w:rsidRDefault="00877839" w:rsidP="00C71A82">
            <w:pPr>
              <w:rPr>
                <w:b/>
                <w:bCs/>
              </w:rPr>
            </w:pPr>
            <w:r w:rsidRPr="00AA6F3C">
              <w:rPr>
                <w:rFonts w:hint="eastAsia"/>
                <w:b/>
                <w:bCs/>
              </w:rPr>
              <w:t>Reasons of dea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387EB8" w14:textId="77777777" w:rsidR="00877839" w:rsidRPr="00C25459" w:rsidRDefault="00877839" w:rsidP="00C71A82">
            <w:r w:rsidRPr="00C25459">
              <w:rPr>
                <w:rFonts w:hint="eastAsia"/>
              </w:rPr>
              <w:t>n</w:t>
            </w:r>
          </w:p>
        </w:tc>
      </w:tr>
      <w:tr w:rsidR="00877839" w:rsidRPr="00C25459" w14:paraId="02BB8609" w14:textId="77777777" w:rsidTr="00C71A82">
        <w:trPr>
          <w:trHeight w:val="353"/>
        </w:trPr>
        <w:tc>
          <w:tcPr>
            <w:tcW w:w="6663" w:type="dxa"/>
            <w:tcBorders>
              <w:top w:val="single" w:sz="4" w:space="0" w:color="auto"/>
            </w:tcBorders>
            <w:noWrap/>
            <w:hideMark/>
          </w:tcPr>
          <w:p w14:paraId="63DDD0A9" w14:textId="77777777" w:rsidR="00877839" w:rsidRPr="00C25459" w:rsidRDefault="00877839" w:rsidP="00C71A82">
            <w:r w:rsidRPr="00C25459">
              <w:rPr>
                <w:rFonts w:hint="eastAsia"/>
              </w:rPr>
              <w:t>Accident (</w:t>
            </w:r>
            <w:r w:rsidRPr="00C25459">
              <w:t>drowning</w:t>
            </w:r>
            <w:r w:rsidRPr="00C25459">
              <w:rPr>
                <w:rFonts w:hint="eastAsia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F9ADA74" w14:textId="77777777" w:rsidR="00877839" w:rsidRPr="00C25459" w:rsidRDefault="00877839" w:rsidP="00C71A82">
            <w:r w:rsidRPr="00C25459">
              <w:rPr>
                <w:rFonts w:hint="eastAsia"/>
              </w:rPr>
              <w:t>1</w:t>
            </w:r>
          </w:p>
        </w:tc>
      </w:tr>
      <w:tr w:rsidR="00877839" w:rsidRPr="00C25459" w14:paraId="5E5421AB" w14:textId="77777777" w:rsidTr="00C71A82">
        <w:trPr>
          <w:trHeight w:val="353"/>
        </w:trPr>
        <w:tc>
          <w:tcPr>
            <w:tcW w:w="6663" w:type="dxa"/>
            <w:noWrap/>
            <w:hideMark/>
          </w:tcPr>
          <w:p w14:paraId="6F11BE57" w14:textId="77777777" w:rsidR="00877839" w:rsidRPr="00C25459" w:rsidRDefault="00877839" w:rsidP="00C71A82">
            <w:r w:rsidRPr="00C25459">
              <w:rPr>
                <w:rFonts w:hint="eastAsia"/>
              </w:rPr>
              <w:t>Myocardial infarction</w:t>
            </w:r>
          </w:p>
        </w:tc>
        <w:tc>
          <w:tcPr>
            <w:tcW w:w="1080" w:type="dxa"/>
            <w:noWrap/>
            <w:hideMark/>
          </w:tcPr>
          <w:p w14:paraId="16BFFCDB" w14:textId="77777777" w:rsidR="00877839" w:rsidRPr="00C25459" w:rsidRDefault="00877839" w:rsidP="00C71A82">
            <w:r w:rsidRPr="00C25459">
              <w:rPr>
                <w:rFonts w:hint="eastAsia"/>
              </w:rPr>
              <w:t>1</w:t>
            </w:r>
          </w:p>
        </w:tc>
      </w:tr>
      <w:tr w:rsidR="00877839" w:rsidRPr="00C25459" w14:paraId="2DB925CB" w14:textId="77777777" w:rsidTr="00C71A82">
        <w:trPr>
          <w:trHeight w:val="353"/>
        </w:trPr>
        <w:tc>
          <w:tcPr>
            <w:tcW w:w="6663" w:type="dxa"/>
            <w:tcBorders>
              <w:bottom w:val="single" w:sz="4" w:space="0" w:color="auto"/>
            </w:tcBorders>
            <w:noWrap/>
            <w:hideMark/>
          </w:tcPr>
          <w:p w14:paraId="5C9C7B3B" w14:textId="77777777" w:rsidR="00877839" w:rsidRPr="00C25459" w:rsidRDefault="00877839" w:rsidP="00C71A82">
            <w:r w:rsidRPr="00C25459">
              <w:rPr>
                <w:rFonts w:hint="eastAsia"/>
              </w:rPr>
              <w:t>Pneumoni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A3065AA" w14:textId="77777777" w:rsidR="00877839" w:rsidRPr="00C25459" w:rsidRDefault="00877839" w:rsidP="00C71A82">
            <w:r w:rsidRPr="00C25459">
              <w:rPr>
                <w:rFonts w:hint="eastAsia"/>
              </w:rPr>
              <w:t>1</w:t>
            </w:r>
          </w:p>
        </w:tc>
      </w:tr>
      <w:tr w:rsidR="00877839" w:rsidRPr="00C25459" w14:paraId="4E187832" w14:textId="77777777" w:rsidTr="00C71A82">
        <w:trPr>
          <w:trHeight w:val="353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B9A1D" w14:textId="0ECCEC27" w:rsidR="00877839" w:rsidRPr="00AA6F3C" w:rsidRDefault="00877839" w:rsidP="00C71A82">
            <w:pPr>
              <w:rPr>
                <w:b/>
                <w:bCs/>
              </w:rPr>
            </w:pPr>
            <w:r w:rsidRPr="00AA6F3C">
              <w:rPr>
                <w:rFonts w:hint="eastAsia"/>
                <w:b/>
                <w:bCs/>
              </w:rPr>
              <w:t>Reasons of unable to follow-u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41B50" w14:textId="77777777" w:rsidR="00877839" w:rsidRPr="00C25459" w:rsidRDefault="00877839" w:rsidP="00C71A82"/>
        </w:tc>
      </w:tr>
      <w:tr w:rsidR="00877839" w:rsidRPr="00C25459" w14:paraId="53D2D56C" w14:textId="77777777" w:rsidTr="00C71A82">
        <w:trPr>
          <w:trHeight w:val="353"/>
        </w:trPr>
        <w:tc>
          <w:tcPr>
            <w:tcW w:w="6663" w:type="dxa"/>
            <w:tcBorders>
              <w:top w:val="single" w:sz="4" w:space="0" w:color="auto"/>
            </w:tcBorders>
            <w:noWrap/>
            <w:hideMark/>
          </w:tcPr>
          <w:p w14:paraId="1BC7EF7B" w14:textId="6B4552C6" w:rsidR="00877839" w:rsidRPr="00C25459" w:rsidRDefault="00877839" w:rsidP="00C71A82">
            <w:r w:rsidRPr="00C25459">
              <w:rPr>
                <w:rFonts w:hint="eastAsia"/>
              </w:rPr>
              <w:t xml:space="preserve">Moving </w:t>
            </w:r>
            <w:r>
              <w:t>to another hospita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03B08F0" w14:textId="77777777" w:rsidR="00877839" w:rsidRPr="00C25459" w:rsidRDefault="00877839" w:rsidP="00C71A82">
            <w:r w:rsidRPr="00C25459">
              <w:rPr>
                <w:rFonts w:hint="eastAsia"/>
              </w:rPr>
              <w:t>5</w:t>
            </w:r>
          </w:p>
        </w:tc>
      </w:tr>
      <w:tr w:rsidR="00877839" w:rsidRPr="00C25459" w14:paraId="50980D96" w14:textId="77777777" w:rsidTr="00C71A82">
        <w:trPr>
          <w:trHeight w:val="353"/>
        </w:trPr>
        <w:tc>
          <w:tcPr>
            <w:tcW w:w="6663" w:type="dxa"/>
            <w:noWrap/>
            <w:hideMark/>
          </w:tcPr>
          <w:p w14:paraId="5A528233" w14:textId="35777390" w:rsidR="00877839" w:rsidRPr="00C25459" w:rsidRDefault="00877839" w:rsidP="00C71A82">
            <w:r>
              <w:t>T</w:t>
            </w:r>
            <w:r w:rsidRPr="00C25459">
              <w:rPr>
                <w:rFonts w:hint="eastAsia"/>
              </w:rPr>
              <w:t xml:space="preserve">elephone </w:t>
            </w:r>
            <w:r>
              <w:t>visit</w:t>
            </w:r>
            <w:r w:rsidRPr="00C25459">
              <w:rPr>
                <w:rFonts w:hint="eastAsia"/>
              </w:rPr>
              <w:t xml:space="preserve"> </w:t>
            </w:r>
            <w:r>
              <w:t>due to</w:t>
            </w:r>
            <w:r w:rsidRPr="00C25459">
              <w:rPr>
                <w:rFonts w:hint="eastAsia"/>
              </w:rPr>
              <w:t xml:space="preserve"> COVID-19</w:t>
            </w:r>
          </w:p>
        </w:tc>
        <w:tc>
          <w:tcPr>
            <w:tcW w:w="1080" w:type="dxa"/>
            <w:noWrap/>
            <w:hideMark/>
          </w:tcPr>
          <w:p w14:paraId="2A59C2EF" w14:textId="77777777" w:rsidR="00877839" w:rsidRPr="00C25459" w:rsidRDefault="00877839" w:rsidP="00C71A82">
            <w:r w:rsidRPr="00C25459">
              <w:rPr>
                <w:rFonts w:hint="eastAsia"/>
              </w:rPr>
              <w:t>1</w:t>
            </w:r>
          </w:p>
        </w:tc>
      </w:tr>
      <w:tr w:rsidR="00877839" w:rsidRPr="00C25459" w14:paraId="7E18448A" w14:textId="77777777" w:rsidTr="00C71A82">
        <w:trPr>
          <w:trHeight w:val="353"/>
        </w:trPr>
        <w:tc>
          <w:tcPr>
            <w:tcW w:w="6663" w:type="dxa"/>
            <w:tcBorders>
              <w:bottom w:val="single" w:sz="4" w:space="0" w:color="auto"/>
            </w:tcBorders>
            <w:noWrap/>
            <w:hideMark/>
          </w:tcPr>
          <w:p w14:paraId="744E0742" w14:textId="77777777" w:rsidR="00877839" w:rsidRPr="00C25459" w:rsidRDefault="00877839" w:rsidP="00C71A82">
            <w:r w:rsidRPr="00C25459">
              <w:rPr>
                <w:rFonts w:hint="eastAsia"/>
              </w:rPr>
              <w:t xml:space="preserve">Unknown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0797206" w14:textId="77777777" w:rsidR="00877839" w:rsidRPr="00C25459" w:rsidRDefault="00877839" w:rsidP="00C71A82">
            <w:r w:rsidRPr="00C25459">
              <w:rPr>
                <w:rFonts w:hint="eastAsia"/>
              </w:rPr>
              <w:t>1</w:t>
            </w:r>
          </w:p>
        </w:tc>
      </w:tr>
    </w:tbl>
    <w:p w14:paraId="5C9087F1" w14:textId="77777777" w:rsidR="009D3F44" w:rsidRPr="009D3F44" w:rsidRDefault="009D3F44" w:rsidP="009D3F44">
      <w:pPr>
        <w:rPr>
          <w:rFonts w:hint="eastAsia"/>
        </w:rPr>
      </w:pPr>
    </w:p>
    <w:sectPr w:rsidR="009D3F44" w:rsidRPr="009D3F44" w:rsidSect="009E1782">
      <w:pgSz w:w="11906" w:h="16838" w:code="9"/>
      <w:pgMar w:top="1440" w:right="1440" w:bottom="1440" w:left="1440" w:header="851" w:footer="992" w:gutter="0"/>
      <w:lnNumType w:countBy="1"/>
      <w:cols w:space="425"/>
      <w:docGrid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4803D" w14:textId="77777777" w:rsidR="007339E5" w:rsidRDefault="007339E5" w:rsidP="00877839">
      <w:pPr>
        <w:spacing w:line="240" w:lineRule="auto"/>
      </w:pPr>
      <w:r>
        <w:separator/>
      </w:r>
    </w:p>
  </w:endnote>
  <w:endnote w:type="continuationSeparator" w:id="0">
    <w:p w14:paraId="2C3D759B" w14:textId="77777777" w:rsidR="007339E5" w:rsidRDefault="007339E5" w:rsidP="008778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8EB92" w14:textId="77777777" w:rsidR="007339E5" w:rsidRDefault="007339E5" w:rsidP="00877839">
      <w:pPr>
        <w:spacing w:line="240" w:lineRule="auto"/>
      </w:pPr>
      <w:r>
        <w:separator/>
      </w:r>
    </w:p>
  </w:footnote>
  <w:footnote w:type="continuationSeparator" w:id="0">
    <w:p w14:paraId="7C58CD14" w14:textId="77777777" w:rsidR="007339E5" w:rsidRDefault="007339E5" w:rsidP="0087783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840"/>
  <w:drawingGridHorizontalSpacing w:val="120"/>
  <w:drawingGridVerticalSpacing w:val="38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zNTUwNzA3MjE2MjRT0lEKTi0uzszPAykwrgUAV/6dtSwAAAA="/>
  </w:docVars>
  <w:rsids>
    <w:rsidRoot w:val="009D3F44"/>
    <w:rsid w:val="00056D29"/>
    <w:rsid w:val="00155489"/>
    <w:rsid w:val="00391224"/>
    <w:rsid w:val="007339E5"/>
    <w:rsid w:val="007959A0"/>
    <w:rsid w:val="00877839"/>
    <w:rsid w:val="009D3F44"/>
    <w:rsid w:val="009E1782"/>
    <w:rsid w:val="00AA6F3C"/>
    <w:rsid w:val="00AC522B"/>
    <w:rsid w:val="00CF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327453"/>
  <w15:chartTrackingRefBased/>
  <w15:docId w15:val="{9A0CC330-827B-4FE5-A9EB-B49658A5D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theme="minorBidi"/>
        <w:kern w:val="2"/>
        <w:sz w:val="24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D3F44"/>
  </w:style>
  <w:style w:type="paragraph" w:styleId="Header">
    <w:name w:val="header"/>
    <w:basedOn w:val="Normal"/>
    <w:link w:val="HeaderChar"/>
    <w:uiPriority w:val="99"/>
    <w:unhideWhenUsed/>
    <w:rsid w:val="0087783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7839"/>
  </w:style>
  <w:style w:type="paragraph" w:styleId="Footer">
    <w:name w:val="footer"/>
    <w:basedOn w:val="Normal"/>
    <w:link w:val="FooterChar"/>
    <w:uiPriority w:val="99"/>
    <w:unhideWhenUsed/>
    <w:rsid w:val="0087783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7839"/>
  </w:style>
  <w:style w:type="table" w:styleId="TableGrid">
    <w:name w:val="Table Grid"/>
    <w:basedOn w:val="TableNormal"/>
    <w:uiPriority w:val="39"/>
    <w:rsid w:val="008778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 Tomotsugu</dc:creator>
  <cp:keywords/>
  <dc:description/>
  <cp:lastModifiedBy>Seki Tomotsugu</cp:lastModifiedBy>
  <cp:revision>2</cp:revision>
  <dcterms:created xsi:type="dcterms:W3CDTF">2022-06-27T08:33:00Z</dcterms:created>
  <dcterms:modified xsi:type="dcterms:W3CDTF">2022-06-27T08:33:00Z</dcterms:modified>
</cp:coreProperties>
</file>